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60"/>
        <w:tblW w:w="8080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2268"/>
      </w:tblGrid>
      <w:tr w:rsidR="00284468" w:rsidRPr="004E74DA" w14:paraId="4AD1077D" w14:textId="77777777" w:rsidTr="004E74DA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990F3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A96BC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Young dono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0F78AE" w14:textId="1513FA80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Old dono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A328FE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P value (Y/O)</w:t>
            </w:r>
          </w:p>
        </w:tc>
      </w:tr>
      <w:tr w:rsidR="00284468" w:rsidRPr="004E74DA" w14:paraId="606080E0" w14:textId="77777777" w:rsidTr="004E74DA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19292A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D1988" w14:textId="3156706B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D9581D" w14:textId="5BC62F9F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957FDB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284468" w:rsidRPr="004E74DA" w14:paraId="7C6B058F" w14:textId="77777777" w:rsidTr="004E7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3CF481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  <w:p w14:paraId="4A7CDE9E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520A7" w14:textId="7D30E84A" w:rsidR="00284468" w:rsidRPr="004E74DA" w:rsidRDefault="00482F8A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0.33</w:t>
            </w:r>
            <w:r w:rsidR="00284468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  <w:p w14:paraId="2F72648F" w14:textId="0FCC1CE0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, 1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889D23" w14:textId="52AEA3B2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7.33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.62</w:t>
            </w:r>
          </w:p>
          <w:p w14:paraId="5E0123BA" w14:textId="56FF55B3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, 6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8E967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&lt;0.001***</w:t>
            </w:r>
          </w:p>
          <w:p w14:paraId="5CBEFB11" w14:textId="7777777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284468" w:rsidRPr="004E74DA" w14:paraId="2B7A78AB" w14:textId="77777777" w:rsidTr="004E7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C13CAE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41B143" w14:textId="2A5598A5" w:rsidR="00284468" w:rsidRPr="004E74DA" w:rsidRDefault="00482F8A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1.05</w:t>
            </w:r>
            <w:r w:rsidR="00284468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3A06D7" w14:textId="4699E8F5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.77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E7A39" w14:textId="737BD92D" w:rsidR="00284468" w:rsidRPr="004E74DA" w:rsidRDefault="00A64D97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284468" w:rsidRPr="004E74DA" w14:paraId="35112ADC" w14:textId="77777777" w:rsidTr="004E7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7411AA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SBP</w:t>
            </w:r>
          </w:p>
          <w:p w14:paraId="43D65C8E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D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99D76" w14:textId="5F793073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4.67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.25</w:t>
            </w:r>
          </w:p>
          <w:p w14:paraId="330A8498" w14:textId="293C954B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6.00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D950F" w14:textId="7C0FFB27" w:rsidR="00284468" w:rsidRPr="004E74DA" w:rsidRDefault="00284468" w:rsidP="008F6510">
            <w:pPr>
              <w:tabs>
                <w:tab w:val="left" w:pos="2694"/>
              </w:tabs>
              <w:ind w:rightChars="-49" w:right="-103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3.67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3.42</w:t>
            </w:r>
          </w:p>
          <w:p w14:paraId="139C3220" w14:textId="1DEAF271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00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8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408F1" w14:textId="61543DE4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14:paraId="0A17F7E5" w14:textId="04BAAE1C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</w:tr>
      <w:tr w:rsidR="00284468" w:rsidRPr="004E74DA" w14:paraId="608CAFE5" w14:textId="77777777" w:rsidTr="004E74DA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604FF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FBG</w:t>
            </w:r>
          </w:p>
          <w:p w14:paraId="655DAF6E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Cr</w:t>
            </w:r>
          </w:p>
          <w:p w14:paraId="562001FA" w14:textId="77777777" w:rsidR="00284468" w:rsidRPr="004E74DA" w:rsidRDefault="00284468" w:rsidP="00284468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BU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F8A6B1" w14:textId="61325035" w:rsidR="00284468" w:rsidRPr="004E74DA" w:rsidRDefault="00482F8A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.24</w:t>
            </w:r>
            <w:r w:rsidR="00284468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</w:p>
          <w:p w14:paraId="03787F64" w14:textId="0D53E39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7.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4.42</w:t>
            </w:r>
          </w:p>
          <w:p w14:paraId="40BBC16C" w14:textId="611A0E43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F81882" w14:textId="5B5B9C3F" w:rsidR="00284468" w:rsidRPr="004E74DA" w:rsidRDefault="00482F8A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.13</w:t>
            </w:r>
            <w:r w:rsidR="00284468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  <w:p w14:paraId="04D22B84" w14:textId="6E0438D7" w:rsidR="00284468" w:rsidRPr="004E74DA" w:rsidRDefault="00482F8A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84468" w:rsidRPr="004E74D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E74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84468" w:rsidRPr="004E74D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64D97" w:rsidRPr="004E74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0DDC29CB" w14:textId="365412E7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  <w:r w:rsidR="00482F8A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4E74DA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  <w:r w:rsidR="00A64D97" w:rsidRPr="004E74D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549D8" w14:textId="5082F50D" w:rsidR="00284468" w:rsidRPr="004E74DA" w:rsidRDefault="00A64D97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.78</w:t>
            </w:r>
          </w:p>
          <w:p w14:paraId="290C260A" w14:textId="737B4C62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2*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521C200E" w14:textId="69D38AA8" w:rsidR="00284468" w:rsidRPr="004E74DA" w:rsidRDefault="00284468" w:rsidP="008F6510">
            <w:pPr>
              <w:tabs>
                <w:tab w:val="left" w:pos="269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64D97" w:rsidRPr="004E74DA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</w:tr>
    </w:tbl>
    <w:p w14:paraId="4113468B" w14:textId="6CE216FF" w:rsidR="00284468" w:rsidRPr="0046538E" w:rsidRDefault="00284468" w:rsidP="00284468">
      <w:pPr>
        <w:tabs>
          <w:tab w:val="left" w:pos="2694"/>
        </w:tabs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1: </w:t>
      </w:r>
      <w:r w:rsidRPr="0046538E">
        <w:rPr>
          <w:rFonts w:ascii="Times New Roman" w:hAnsi="Times New Roman" w:cs="Times New Roman"/>
          <w:bCs/>
          <w:sz w:val="24"/>
          <w:szCs w:val="24"/>
        </w:rPr>
        <w:t>Basic characteristics of different groups included in the study.</w:t>
      </w:r>
    </w:p>
    <w:p w14:paraId="4E1F4D9D" w14:textId="652CD70B" w:rsidR="00284468" w:rsidRPr="0074122E" w:rsidRDefault="00284468" w:rsidP="00284468">
      <w:pPr>
        <w:tabs>
          <w:tab w:val="left" w:pos="2694"/>
        </w:tabs>
        <w:rPr>
          <w:rFonts w:ascii="Times New Roman" w:hAnsi="Times New Roman" w:cs="Times New Roman"/>
          <w:bCs/>
          <w:sz w:val="24"/>
          <w:szCs w:val="24"/>
        </w:rPr>
      </w:pPr>
      <w:r w:rsidRPr="0046538E">
        <w:rPr>
          <w:rFonts w:ascii="Times New Roman" w:hAnsi="Times New Roman" w:cs="Times New Roman"/>
          <w:bCs/>
          <w:sz w:val="24"/>
          <w:szCs w:val="24"/>
        </w:rPr>
        <w:t>Range: minimum age, maximum age; BMI (kg/m</w:t>
      </w:r>
      <w:r w:rsidRPr="004653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6538E">
        <w:rPr>
          <w:rFonts w:ascii="Times New Roman" w:hAnsi="Times New Roman" w:cs="Times New Roman"/>
          <w:bCs/>
          <w:sz w:val="24"/>
          <w:szCs w:val="24"/>
        </w:rPr>
        <w:t xml:space="preserve">): body mass index; SBP (mm Hg): systolic blood pressure; DBP (mm Hg): diastolic blood pressure; FBG (mmol/L): fasting blood glucose; Cr (μmol/L): creatinine; BUN (mmol/L): blood urea nitrogen; NA: not available. </w:t>
      </w:r>
      <w:bookmarkStart w:id="0" w:name="_Hlk68097407"/>
      <w:r w:rsidRPr="0046538E">
        <w:rPr>
          <w:rFonts w:ascii="Times New Roman" w:hAnsi="Times New Roman" w:cs="Times New Roman"/>
          <w:bCs/>
          <w:sz w:val="24"/>
          <w:szCs w:val="24"/>
        </w:rPr>
        <w:t>Data are expressed as Mean ± SD</w:t>
      </w:r>
      <w:bookmarkEnd w:id="0"/>
      <w:r w:rsidRPr="0046538E">
        <w:rPr>
          <w:rFonts w:ascii="Times New Roman" w:hAnsi="Times New Roman" w:cs="Times New Roman"/>
          <w:bCs/>
          <w:sz w:val="24"/>
          <w:szCs w:val="24"/>
        </w:rPr>
        <w:t xml:space="preserve"> and were statistically analyzed by the </w:t>
      </w:r>
      <w:r w:rsidRPr="0046538E">
        <w:rPr>
          <w:rFonts w:ascii="Times New Roman" w:hAnsi="Times New Roman" w:cs="Times New Roman"/>
          <w:sz w:val="24"/>
          <w:szCs w:val="24"/>
        </w:rPr>
        <w:t>un-paired Student’s t</w:t>
      </w:r>
      <w:r w:rsidRPr="0046538E">
        <w:rPr>
          <w:rFonts w:ascii="Times New Roman" w:hAnsi="Times New Roman" w:cs="Times New Roman"/>
          <w:bCs/>
          <w:sz w:val="24"/>
          <w:szCs w:val="24"/>
        </w:rPr>
        <w:t xml:space="preserve"> test. *p&lt; 0.05, **p&lt; 0.01, ***p&lt; 0.001.</w:t>
      </w:r>
    </w:p>
    <w:p w14:paraId="30AB6139" w14:textId="77777777" w:rsidR="00BD398F" w:rsidRDefault="00BD398F"/>
    <w:tbl>
      <w:tblPr>
        <w:tblStyle w:val="a7"/>
        <w:tblpPr w:leftFromText="180" w:rightFromText="180" w:vertAnchor="page" w:horzAnchor="margin" w:tblpY="728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533"/>
      </w:tblGrid>
      <w:tr w:rsidR="00672463" w:rsidRPr="00672463" w14:paraId="0CB696F5" w14:textId="77777777" w:rsidTr="00672463">
        <w:tc>
          <w:tcPr>
            <w:tcW w:w="2547" w:type="dxa"/>
          </w:tcPr>
          <w:p w14:paraId="17C49443" w14:textId="61E79766" w:rsidR="00672463" w:rsidRPr="00672463" w:rsidRDefault="00672463" w:rsidP="006724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670179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DNA</w:t>
            </w:r>
          </w:p>
        </w:tc>
        <w:tc>
          <w:tcPr>
            <w:tcW w:w="5533" w:type="dxa"/>
          </w:tcPr>
          <w:p w14:paraId="6B7899F1" w14:textId="77777777" w:rsidR="00672463" w:rsidRPr="00672463" w:rsidRDefault="00672463" w:rsidP="00672463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672463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672463" w:rsidRPr="00672463" w14:paraId="7410F34F" w14:textId="77777777" w:rsidTr="00672463">
        <w:trPr>
          <w:trHeight w:val="1187"/>
        </w:trPr>
        <w:tc>
          <w:tcPr>
            <w:tcW w:w="2547" w:type="dxa"/>
          </w:tcPr>
          <w:p w14:paraId="53C9F7C4" w14:textId="1A457113" w:rsidR="00672463" w:rsidRPr="00672463" w:rsidRDefault="00672463" w:rsidP="006724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DNA-CAMK2G</w:t>
            </w:r>
          </w:p>
          <w:p w14:paraId="73D0C54B" w14:textId="77777777" w:rsidR="00672463" w:rsidRDefault="00672463" w:rsidP="006724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1C2E5C" w14:textId="7553764A" w:rsidR="00672463" w:rsidRPr="00672463" w:rsidRDefault="00672463" w:rsidP="006724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DNA-TRABD2B</w:t>
            </w:r>
          </w:p>
          <w:p w14:paraId="47DECBC4" w14:textId="7EECCB53" w:rsidR="00672463" w:rsidRPr="00672463" w:rsidRDefault="00672463" w:rsidP="006724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3" w:type="dxa"/>
          </w:tcPr>
          <w:p w14:paraId="493C00CF" w14:textId="11B1FC50" w:rsidR="00672463" w:rsidRPr="00672463" w:rsidRDefault="00672463" w:rsidP="006724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72463">
              <w:rPr>
                <w:rFonts w:ascii="Times New Roman" w:hAnsi="Times New Roman" w:cs="Times New Roman"/>
                <w:sz w:val="24"/>
                <w:szCs w:val="24"/>
              </w:rPr>
              <w:t>Forward 5’-ACCAGACAGGGCTCAGACT-3’’</w:t>
            </w:r>
          </w:p>
          <w:p w14:paraId="1DF7E08A" w14:textId="697A0EBC" w:rsidR="00672463" w:rsidRPr="00672463" w:rsidRDefault="00672463" w:rsidP="006724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72463">
              <w:rPr>
                <w:rFonts w:ascii="Times New Roman" w:hAnsi="Times New Roman" w:cs="Times New Roman"/>
                <w:sz w:val="24"/>
                <w:szCs w:val="24"/>
              </w:rPr>
              <w:t>Forward 5’-GAGAGGTAAATGGAGCAGC-3’’</w:t>
            </w:r>
          </w:p>
          <w:p w14:paraId="496DD1B8" w14:textId="3D604805" w:rsidR="00672463" w:rsidRPr="00672463" w:rsidRDefault="00672463" w:rsidP="006724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72463">
              <w:rPr>
                <w:rFonts w:ascii="Times New Roman" w:hAnsi="Times New Roman" w:cs="Times New Roman"/>
                <w:sz w:val="24"/>
                <w:szCs w:val="24"/>
              </w:rPr>
              <w:t>Forward 5’-AGGAATCAACTTGGGGCG-3’’</w:t>
            </w:r>
          </w:p>
          <w:p w14:paraId="6E6A0364" w14:textId="0AC1E014" w:rsidR="00672463" w:rsidRPr="00672463" w:rsidRDefault="00672463" w:rsidP="006724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72463">
              <w:rPr>
                <w:rFonts w:ascii="Times New Roman" w:hAnsi="Times New Roman" w:cs="Times New Roman"/>
                <w:sz w:val="24"/>
                <w:szCs w:val="24"/>
              </w:rPr>
              <w:t>Forward 5’-GTAAACACTCTCCAGGAACTCAC-3’’</w:t>
            </w:r>
          </w:p>
        </w:tc>
      </w:tr>
    </w:tbl>
    <w:bookmarkEnd w:id="1"/>
    <w:p w14:paraId="54F2A27E" w14:textId="34F31072" w:rsidR="004E74DA" w:rsidRDefault="00672463" w:rsidP="00672463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  <w:r w:rsidRPr="00672463">
        <w:rPr>
          <w:rFonts w:ascii="Times New Roman" w:hAnsi="Times New Roman" w:cs="Times New Roman"/>
          <w:sz w:val="24"/>
          <w:szCs w:val="24"/>
        </w:rPr>
        <w:t>Table S2: Primers used for polymerase chain re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FEA9AD" w14:textId="77777777" w:rsidR="00B1721F" w:rsidRDefault="00B1721F" w:rsidP="00B1721F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435A420" w14:textId="18A1B0F1" w:rsidR="00B1721F" w:rsidRDefault="00B1721F" w:rsidP="00B1721F">
      <w:pPr>
        <w:rPr>
          <w:rFonts w:ascii="Times New Roman" w:hAnsi="Times New Roman" w:cs="Times New Roman"/>
          <w:sz w:val="24"/>
          <w:szCs w:val="24"/>
        </w:rPr>
      </w:pPr>
      <w:bookmarkStart w:id="2" w:name="_Hlk138792712"/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: Original blots</w:t>
      </w:r>
      <w:bookmarkEnd w:id="2"/>
    </w:p>
    <w:p w14:paraId="43CC5785" w14:textId="5A5EBDB4" w:rsidR="00B1721F" w:rsidRDefault="00B1721F" w:rsidP="00B1721F">
      <w:pPr>
        <w:rPr>
          <w:rFonts w:ascii="Times New Roman" w:hAnsi="Times New Roman" w:cs="Times New Roman"/>
          <w:sz w:val="24"/>
          <w:szCs w:val="24"/>
        </w:rPr>
      </w:pPr>
    </w:p>
    <w:p w14:paraId="564AF0B3" w14:textId="029F207B" w:rsidR="00B1721F" w:rsidRPr="00B1721F" w:rsidRDefault="005B5FF1" w:rsidP="00B1721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C2DA7E" wp14:editId="2E75856A">
                <wp:simplePos x="0" y="0"/>
                <wp:positionH relativeFrom="margin">
                  <wp:posOffset>3280204</wp:posOffset>
                </wp:positionH>
                <wp:positionV relativeFrom="paragraph">
                  <wp:posOffset>59690</wp:posOffset>
                </wp:positionV>
                <wp:extent cx="678815" cy="200025"/>
                <wp:effectExtent l="0" t="0" r="0" b="0"/>
                <wp:wrapNone/>
                <wp:docPr id="1783772529" name="文本框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C4AE14" w14:textId="305ECB99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O-AS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C2DA7E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258.3pt;margin-top:4.7pt;width:53.45pt;height:15.75pt;rotation:-2394521fd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" filled="f" stroked="f">
                <v:textbox style="mso-fit-shape-to-text:t">
                  <w:txbxContent>
                    <w:p w14:paraId="0BC4AE14" w14:textId="305ECB99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O-ASC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FC271F" wp14:editId="2BA8BAE6">
                <wp:simplePos x="0" y="0"/>
                <wp:positionH relativeFrom="margin">
                  <wp:posOffset>2911269</wp:posOffset>
                </wp:positionH>
                <wp:positionV relativeFrom="paragraph">
                  <wp:posOffset>46355</wp:posOffset>
                </wp:positionV>
                <wp:extent cx="678815" cy="200025"/>
                <wp:effectExtent l="0" t="0" r="0" b="0"/>
                <wp:wrapNone/>
                <wp:docPr id="1833286599" name="文本框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BA77E8" w14:textId="2E50E01B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-ASC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FC271F" id="_x0000_s1027" type="#_x0000_t202" style="position:absolute;left:0;text-align:left;margin-left:229.25pt;margin-top:3.65pt;width:53.45pt;height:15.75pt;rotation:-2394521fd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" filled="f" stroked="f">
                <v:textbox style="mso-fit-shape-to-text:t">
                  <w:txbxContent>
                    <w:p w14:paraId="0FBA77E8" w14:textId="2E50E01B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O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-ASC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0ECA5D" wp14:editId="58E55E79">
                <wp:simplePos x="0" y="0"/>
                <wp:positionH relativeFrom="margin">
                  <wp:posOffset>3104944</wp:posOffset>
                </wp:positionH>
                <wp:positionV relativeFrom="paragraph">
                  <wp:posOffset>45720</wp:posOffset>
                </wp:positionV>
                <wp:extent cx="678815" cy="200025"/>
                <wp:effectExtent l="0" t="0" r="0" b="0"/>
                <wp:wrapNone/>
                <wp:docPr id="1376569784" name="文本框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648D0C" w14:textId="6CE441FE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O-AS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ECA5D" id="_x0000_s1028" type="#_x0000_t202" style="position:absolute;left:0;text-align:left;margin-left:244.5pt;margin-top:3.6pt;width:53.45pt;height:15.75pt;rotation:-2394521fd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" filled="f" stroked="f">
                <v:textbox style="mso-fit-shape-to-text:t">
                  <w:txbxContent>
                    <w:p w14:paraId="31648D0C" w14:textId="6CE441FE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O-ASC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CA3094" wp14:editId="60DBACB2">
                <wp:simplePos x="0" y="0"/>
                <wp:positionH relativeFrom="margin">
                  <wp:posOffset>2704894</wp:posOffset>
                </wp:positionH>
                <wp:positionV relativeFrom="paragraph">
                  <wp:posOffset>59690</wp:posOffset>
                </wp:positionV>
                <wp:extent cx="678815" cy="200025"/>
                <wp:effectExtent l="0" t="0" r="0" b="0"/>
                <wp:wrapNone/>
                <wp:docPr id="711340321" name="文本框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6E47F6" w14:textId="35C633B5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Y-AS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A3094" id="_x0000_s1029" type="#_x0000_t202" style="position:absolute;left:0;text-align:left;margin-left:213pt;margin-top:4.7pt;width:53.45pt;height:15.75pt;rotation:-2394521fd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" filled="f" stroked="f">
                <v:textbox style="mso-fit-shape-to-text:t">
                  <w:txbxContent>
                    <w:p w14:paraId="1C6E47F6" w14:textId="35C633B5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Y-ASC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AD6A1F" wp14:editId="124ADA8B">
                <wp:simplePos x="0" y="0"/>
                <wp:positionH relativeFrom="margin">
                  <wp:posOffset>2491534</wp:posOffset>
                </wp:positionH>
                <wp:positionV relativeFrom="paragraph">
                  <wp:posOffset>45720</wp:posOffset>
                </wp:positionV>
                <wp:extent cx="678815" cy="200025"/>
                <wp:effectExtent l="0" t="0" r="0" b="0"/>
                <wp:wrapNone/>
                <wp:docPr id="678888855" name="文本框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4B4738" w14:textId="10DA2947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Y-AS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AD6A1F" id="_x0000_s1030" type="#_x0000_t202" style="position:absolute;left:0;text-align:left;margin-left:196.2pt;margin-top:3.6pt;width:53.45pt;height:15.75pt;rotation:-2394521fd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" filled="f" stroked="f">
                <v:textbox style="mso-fit-shape-to-text:t">
                  <w:txbxContent>
                    <w:p w14:paraId="5E4B4738" w14:textId="10DA2947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Y-ASC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3D485" wp14:editId="2DADD03F">
                <wp:simplePos x="0" y="0"/>
                <wp:positionH relativeFrom="margin">
                  <wp:posOffset>2281349</wp:posOffset>
                </wp:positionH>
                <wp:positionV relativeFrom="paragraph">
                  <wp:posOffset>48260</wp:posOffset>
                </wp:positionV>
                <wp:extent cx="678815" cy="200025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6711F6-C465-67A3-1445-E55C7D2AE9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07751">
                          <a:off x="0" y="0"/>
                          <a:ext cx="678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D0E206" w14:textId="77777777" w:rsidR="005B5FF1" w:rsidRDefault="005B5FF1" w:rsidP="005B5F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Y-ASC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03D485" id="_x0000_s1031" type="#_x0000_t202" style="position:absolute;left:0;text-align:left;margin-left:179.65pt;margin-top:3.8pt;width:53.45pt;height:15.75pt;rotation:-2394521fd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" filled="f" stroked="f">
                <v:textbox style="mso-fit-shape-to-text:t">
                  <w:txbxContent>
                    <w:p w14:paraId="5AD0E206" w14:textId="77777777" w:rsidR="005B5FF1" w:rsidRDefault="005B5FF1" w:rsidP="005B5F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Y-ASC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AB5BC9" w14:textId="5EBC58FC" w:rsidR="00B1721F" w:rsidRPr="00B1721F" w:rsidRDefault="00B1721F" w:rsidP="00B1721F">
      <w:pPr>
        <w:rPr>
          <w:rFonts w:ascii="Times New Roman" w:hAnsi="Times New Roman" w:cs="Times New Roman"/>
          <w:sz w:val="24"/>
          <w:szCs w:val="24"/>
        </w:rPr>
      </w:pPr>
    </w:p>
    <w:p w14:paraId="63638ED5" w14:textId="589CE67A" w:rsidR="00B1721F" w:rsidRPr="00B1721F" w:rsidRDefault="005B5FF1" w:rsidP="00B1721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825E908" wp14:editId="33E086FF">
            <wp:simplePos x="0" y="0"/>
            <wp:positionH relativeFrom="column">
              <wp:posOffset>2096135</wp:posOffset>
            </wp:positionH>
            <wp:positionV relativeFrom="paragraph">
              <wp:posOffset>12065</wp:posOffset>
            </wp:positionV>
            <wp:extent cx="1900555" cy="2802890"/>
            <wp:effectExtent l="0" t="0" r="4445" b="0"/>
            <wp:wrapTight wrapText="bothSides">
              <wp:wrapPolygon edited="0">
                <wp:start x="0" y="0"/>
                <wp:lineTo x="0" y="21434"/>
                <wp:lineTo x="21434" y="21434"/>
                <wp:lineTo x="21434" y="0"/>
                <wp:lineTo x="0" y="0"/>
              </wp:wrapPolygon>
            </wp:wrapTight>
            <wp:docPr id="884092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65" t="9866" r="31080" b="12183"/>
                    <a:stretch/>
                  </pic:blipFill>
                  <pic:spPr bwMode="auto">
                    <a:xfrm>
                      <a:off x="0" y="0"/>
                      <a:ext cx="1900555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B85DA49" w14:textId="44E08D4E" w:rsidR="00B1721F" w:rsidRPr="00B1721F" w:rsidRDefault="00B1721F" w:rsidP="00B1721F">
      <w:pPr>
        <w:rPr>
          <w:rFonts w:ascii="Times New Roman" w:hAnsi="Times New Roman" w:cs="Times New Roman"/>
          <w:sz w:val="24"/>
          <w:szCs w:val="24"/>
        </w:rPr>
      </w:pPr>
    </w:p>
    <w:p w14:paraId="0972A466" w14:textId="10DB03CE" w:rsidR="00B1721F" w:rsidRPr="00B1721F" w:rsidRDefault="005B5FF1" w:rsidP="00B1721F">
      <w:pPr>
        <w:rPr>
          <w:rFonts w:ascii="Times New Roman" w:hAnsi="Times New Roman" w:cs="Times New Roman"/>
          <w:sz w:val="24"/>
          <w:szCs w:val="24"/>
        </w:rPr>
      </w:pPr>
      <w:r w:rsidRPr="00B172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C0BCBFE" wp14:editId="6C688AD0">
                <wp:simplePos x="0" y="0"/>
                <wp:positionH relativeFrom="column">
                  <wp:posOffset>1227792</wp:posOffset>
                </wp:positionH>
                <wp:positionV relativeFrom="paragraph">
                  <wp:posOffset>1475469</wp:posOffset>
                </wp:positionV>
                <wp:extent cx="817880" cy="1404620"/>
                <wp:effectExtent l="0" t="0" r="1270" b="6350"/>
                <wp:wrapSquare wrapText="bothSides"/>
                <wp:docPr id="2159157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9E7C4" w14:textId="4528FBAD" w:rsidR="00B1721F" w:rsidRPr="00B1721F" w:rsidRDefault="00B1721F" w:rsidP="00B172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172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0BCBFE" id="文本框 2" o:spid="_x0000_s1032" type="#_x0000_t202" style="position:absolute;left:0;text-align:left;margin-left:96.7pt;margin-top:116.2pt;width:64.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" stroked="f">
                <v:textbox style="mso-fit-shape-to-text:t">
                  <w:txbxContent>
                    <w:p w14:paraId="6FA9E7C4" w14:textId="4528FBAD" w:rsidR="00B1721F" w:rsidRPr="00B1721F" w:rsidRDefault="00B1721F" w:rsidP="00B172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172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172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615B31" wp14:editId="15BBD1BB">
                <wp:simplePos x="0" y="0"/>
                <wp:positionH relativeFrom="column">
                  <wp:posOffset>1168363</wp:posOffset>
                </wp:positionH>
                <wp:positionV relativeFrom="paragraph">
                  <wp:posOffset>159110</wp:posOffset>
                </wp:positionV>
                <wp:extent cx="817880" cy="1404620"/>
                <wp:effectExtent l="0" t="0" r="127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103D5" w14:textId="62F0D406" w:rsidR="00B1721F" w:rsidRPr="00B1721F" w:rsidRDefault="00B172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172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6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615B31" id="_x0000_s1033" type="#_x0000_t202" style="position:absolute;left:0;text-align:left;margin-left:92pt;margin-top:12.55pt;width:64.4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" stroked="f">
                <v:textbox style="mso-fit-shape-to-text:t">
                  <w:txbxContent>
                    <w:p w14:paraId="77E103D5" w14:textId="62F0D406" w:rsidR="00B1721F" w:rsidRPr="00B1721F" w:rsidRDefault="00B172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172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6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1721F" w:rsidRPr="00B17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BDC0C" w14:textId="77777777" w:rsidR="0013714D" w:rsidRDefault="0013714D" w:rsidP="00284468">
      <w:r>
        <w:separator/>
      </w:r>
    </w:p>
  </w:endnote>
  <w:endnote w:type="continuationSeparator" w:id="0">
    <w:p w14:paraId="2CFA6DA2" w14:textId="77777777" w:rsidR="0013714D" w:rsidRDefault="0013714D" w:rsidP="00284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00170" w14:textId="77777777" w:rsidR="0013714D" w:rsidRDefault="0013714D" w:rsidP="00284468">
      <w:r>
        <w:separator/>
      </w:r>
    </w:p>
  </w:footnote>
  <w:footnote w:type="continuationSeparator" w:id="0">
    <w:p w14:paraId="38BCB1F9" w14:textId="77777777" w:rsidR="0013714D" w:rsidRDefault="0013714D" w:rsidP="00284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8F"/>
    <w:rsid w:val="0013714D"/>
    <w:rsid w:val="00284468"/>
    <w:rsid w:val="00482F8A"/>
    <w:rsid w:val="004A6DA0"/>
    <w:rsid w:val="004E74DA"/>
    <w:rsid w:val="005B5FF1"/>
    <w:rsid w:val="00672463"/>
    <w:rsid w:val="00A64D97"/>
    <w:rsid w:val="00B1721F"/>
    <w:rsid w:val="00BD398F"/>
    <w:rsid w:val="00FB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E94E4"/>
  <w15:chartTrackingRefBased/>
  <w15:docId w15:val="{8DDC5535-2914-4880-9319-08380C8B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46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84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46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84468"/>
    <w:rPr>
      <w:sz w:val="18"/>
      <w:szCs w:val="18"/>
    </w:rPr>
  </w:style>
  <w:style w:type="table" w:styleId="a7">
    <w:name w:val="Table Grid"/>
    <w:basedOn w:val="a1"/>
    <w:uiPriority w:val="39"/>
    <w:rsid w:val="0028446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森</dc:creator>
  <cp:keywords/>
  <dc:description/>
  <cp:lastModifiedBy>任 森</cp:lastModifiedBy>
  <cp:revision>5</cp:revision>
  <dcterms:created xsi:type="dcterms:W3CDTF">2023-06-06T06:27:00Z</dcterms:created>
  <dcterms:modified xsi:type="dcterms:W3CDTF">2023-08-04T13:23:00Z</dcterms:modified>
</cp:coreProperties>
</file>